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1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9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00"/>
        <w:gridCol w:w="1560"/>
        <w:gridCol w:w="1065"/>
        <w:gridCol w:w="1050"/>
        <w:gridCol w:w="1020"/>
        <w:gridCol w:w="1020"/>
        <w:gridCol w:w="1020"/>
        <w:tblGridChange w:id="0">
          <w:tblGrid>
            <w:gridCol w:w="1200"/>
            <w:gridCol w:w="1560"/>
            <w:gridCol w:w="1065"/>
            <w:gridCol w:w="1050"/>
            <w:gridCol w:w="1020"/>
            <w:gridCol w:w="1020"/>
            <w:gridCol w:w="102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Datase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en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logFC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I.L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I.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D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lacen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KN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4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9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865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KN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56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1.13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38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165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KN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613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lacen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KN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8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51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50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KN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595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6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673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165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KN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245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lacen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K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46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52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36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955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K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3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069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165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K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326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lacen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P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2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9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721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P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84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49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2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953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165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P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76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lacen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N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6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41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248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N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327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83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480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85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165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N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201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lacen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F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25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5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802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SE26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Endomet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F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9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37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3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9816</w:t>
            </w:r>
          </w:p>
        </w:tc>
      </w:tr>
    </w:tbl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